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938" w:type="dxa"/>
        <w:tblInd w:w="675" w:type="dxa"/>
        <w:tblLook w:val="04A0" w:firstRow="1" w:lastRow="0" w:firstColumn="1" w:lastColumn="0" w:noHBand="0" w:noVBand="1"/>
      </w:tblPr>
      <w:tblGrid>
        <w:gridCol w:w="3119"/>
        <w:gridCol w:w="1026"/>
        <w:gridCol w:w="1810"/>
        <w:gridCol w:w="222"/>
        <w:gridCol w:w="1761"/>
      </w:tblGrid>
      <w:tr w:rsidR="00503F9C" w:rsidRPr="00BD0C44" w:rsidTr="004803F0">
        <w:trPr>
          <w:trHeight w:val="80"/>
        </w:trPr>
        <w:tc>
          <w:tcPr>
            <w:tcW w:w="793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spacing w:beforeLines="50" w:before="156" w:afterLines="50" w:after="15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BD0C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S</w:t>
            </w:r>
            <w:r w:rsidRPr="00BD0C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BD0C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Ingredients and composition of the experimental diets (%)</w:t>
            </w:r>
          </w:p>
        </w:tc>
      </w:tr>
      <w:tr w:rsidR="00503F9C" w:rsidRPr="00BD0C44" w:rsidTr="004803F0">
        <w:trPr>
          <w:trHeight w:val="356"/>
        </w:trPr>
        <w:tc>
          <w:tcPr>
            <w:tcW w:w="31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503F9C" w:rsidRPr="00BD0C44" w:rsidRDefault="00503F9C" w:rsidP="004803F0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79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he ratio of concentrate to forage</w:t>
            </w:r>
          </w:p>
        </w:tc>
      </w:tr>
      <w:tr w:rsidR="00503F9C" w:rsidRPr="00BD0C44" w:rsidTr="004803F0">
        <w:trPr>
          <w:trHeight w:val="146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3F9C" w:rsidRPr="00BD0C44" w:rsidRDefault="00503F9C" w:rsidP="004803F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344881" w:rsidRDefault="00503F9C" w:rsidP="004803F0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4488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5:6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344881" w:rsidRDefault="00503F9C" w:rsidP="004803F0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4488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344881" w:rsidRDefault="00503F9C" w:rsidP="004803F0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4488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5:35</w:t>
            </w:r>
          </w:p>
        </w:tc>
      </w:tr>
      <w:tr w:rsidR="00503F9C" w:rsidRPr="00BD0C44" w:rsidTr="004803F0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gredients (% of DM)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03F9C" w:rsidRPr="00BD0C44" w:rsidTr="004803F0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C</w:t>
            </w: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orn silag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1D42A2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42A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3.00</w:t>
            </w:r>
            <w:r w:rsidRPr="001D42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1D42A2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42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3.00 </w:t>
            </w:r>
          </w:p>
        </w:tc>
      </w:tr>
      <w:tr w:rsidR="00503F9C" w:rsidRPr="00BD0C44" w:rsidTr="004803F0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Medicago</w:t>
            </w:r>
            <w:proofErr w:type="spellEnd"/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ativa hay 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1D42A2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42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2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1D42A2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42A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2.00 </w:t>
            </w:r>
          </w:p>
        </w:tc>
      </w:tr>
      <w:tr w:rsidR="00503F9C" w:rsidRPr="00BD0C44" w:rsidTr="004803F0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rn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2.9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2.00 </w:t>
            </w:r>
          </w:p>
        </w:tc>
      </w:tr>
      <w:tr w:rsidR="00503F9C" w:rsidRPr="00BD0C44" w:rsidTr="004803F0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eat bran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3.90 </w:t>
            </w:r>
          </w:p>
        </w:tc>
      </w:tr>
      <w:tr w:rsidR="00503F9C" w:rsidRPr="00BD0C44" w:rsidTr="004803F0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oybean meal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.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.50 </w:t>
            </w:r>
          </w:p>
        </w:tc>
      </w:tr>
      <w:tr w:rsidR="00503F9C" w:rsidRPr="00BD0C44" w:rsidTr="004803F0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Limestone mea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40 </w:t>
            </w:r>
          </w:p>
        </w:tc>
      </w:tr>
      <w:tr w:rsidR="00503F9C" w:rsidRPr="00BD0C44" w:rsidTr="004803F0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ind w:leftChars="100" w:left="21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alcium phosphate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dibasi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30 </w:t>
            </w:r>
          </w:p>
        </w:tc>
      </w:tr>
      <w:tr w:rsidR="00503F9C" w:rsidRPr="00BD0C44" w:rsidTr="004803F0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alt 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40 </w:t>
            </w:r>
          </w:p>
        </w:tc>
      </w:tr>
      <w:tr w:rsidR="00503F9C" w:rsidRPr="00BD0C44" w:rsidTr="004803F0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Premix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50 </w:t>
            </w:r>
          </w:p>
        </w:tc>
      </w:tr>
      <w:tr w:rsidR="00503F9C" w:rsidRPr="00BD0C44" w:rsidTr="004803F0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otal 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 w:rsidR="00503F9C" w:rsidRPr="00BD0C44" w:rsidTr="004803F0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Nutrient levels</w:t>
            </w:r>
            <w:r w:rsidRPr="00BD0C4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%)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03F9C" w:rsidRPr="00BD0C44" w:rsidTr="004803F0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et energy(MJ/kg)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5.87</w:t>
            </w:r>
          </w:p>
        </w:tc>
      </w:tr>
      <w:tr w:rsidR="00503F9C" w:rsidRPr="00BD0C44" w:rsidTr="004803F0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Digestible crude protei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8.2</w:t>
            </w:r>
          </w:p>
        </w:tc>
      </w:tr>
      <w:tr w:rsidR="00503F9C" w:rsidRPr="00BD0C44" w:rsidTr="004803F0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Crude protei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3.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3.70 </w:t>
            </w:r>
          </w:p>
        </w:tc>
      </w:tr>
      <w:tr w:rsidR="00503F9C" w:rsidRPr="00BD0C44" w:rsidTr="004803F0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Neutral detergent fib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3.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38.67</w:t>
            </w:r>
          </w:p>
        </w:tc>
      </w:tr>
      <w:tr w:rsidR="00503F9C" w:rsidRPr="00BD0C44" w:rsidTr="004803F0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Acid detergent fib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26.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19.88</w:t>
            </w:r>
          </w:p>
        </w:tc>
      </w:tr>
      <w:tr w:rsidR="00503F9C" w:rsidRPr="00BD0C44" w:rsidTr="004803F0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8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 w:rsidR="00503F9C" w:rsidRPr="00BD0C44" w:rsidTr="004803F0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Phosphoru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43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F9C" w:rsidRPr="00BD0C44" w:rsidRDefault="00503F9C" w:rsidP="004803F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0C44">
              <w:rPr>
                <w:rFonts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</w:tbl>
    <w:p w:rsidR="00503F9C" w:rsidRDefault="00503F9C" w:rsidP="00503F9C">
      <w:pPr>
        <w:spacing w:line="240" w:lineRule="atLeast"/>
        <w:ind w:left="525" w:hangingChars="250" w:hanging="525"/>
      </w:pPr>
      <w:r>
        <w:rPr>
          <w:rFonts w:hint="eastAsia"/>
        </w:rPr>
        <w:t xml:space="preserve">     </w:t>
      </w:r>
      <w:r w:rsidRPr="0025146F">
        <w:rPr>
          <w:rFonts w:hint="eastAsia"/>
          <w:vertAlign w:val="superscript"/>
        </w:rPr>
        <w:t>1</w:t>
      </w:r>
      <w:r>
        <w:rPr>
          <w:vertAlign w:val="superscript"/>
        </w:rPr>
        <w:t xml:space="preserve"> </w:t>
      </w:r>
      <w:r>
        <w:t>Provided per kg of premix: Vitamin A 6 000U; Vitamin D2 500U; Vitamin E 80 mg; Cu</w:t>
      </w:r>
      <w:r>
        <w:rPr>
          <w:rFonts w:hint="eastAsia"/>
        </w:rPr>
        <w:t xml:space="preserve"> </w:t>
      </w:r>
      <w:r>
        <w:t xml:space="preserve">6.25 mg; Fe 62.5 mg; Zn 62.5 mg; </w:t>
      </w:r>
      <w:proofErr w:type="spellStart"/>
      <w:r>
        <w:t>Mn</w:t>
      </w:r>
      <w:proofErr w:type="spellEnd"/>
      <w:r>
        <w:t xml:space="preserve"> 50 mg; I 0.125 mg; Co 0.125 mg; Mo 0.125 mg.</w:t>
      </w:r>
    </w:p>
    <w:p w:rsidR="00503F9C" w:rsidRDefault="00503F9C" w:rsidP="00503F9C">
      <w:pPr>
        <w:spacing w:line="240" w:lineRule="atLeast"/>
        <w:ind w:leftChars="250" w:left="525"/>
      </w:pPr>
      <w:r w:rsidRPr="007B3109">
        <w:rPr>
          <w:vertAlign w:val="superscript"/>
        </w:rPr>
        <w:t>2</w:t>
      </w:r>
      <w:r>
        <w:t xml:space="preserve"> Nutrient levels were estimated from the current goat foods.</w:t>
      </w:r>
    </w:p>
    <w:p w:rsidR="00503F9C" w:rsidRPr="0025146F" w:rsidRDefault="00503F9C" w:rsidP="00503F9C">
      <w:pPr>
        <w:widowControl/>
        <w:adjustRightInd w:val="0"/>
        <w:snapToGrid w:val="0"/>
        <w:spacing w:beforeLines="50" w:before="156" w:afterLines="50" w:after="156" w:line="360" w:lineRule="auto"/>
        <w:jc w:val="left"/>
        <w:rPr>
          <w:rFonts w:ascii="Times New Roman" w:hAnsi="Times New Roman" w:hint="eastAsia"/>
          <w:b/>
          <w:sz w:val="24"/>
          <w:szCs w:val="24"/>
        </w:rPr>
      </w:pPr>
    </w:p>
    <w:p w:rsidR="009546CD" w:rsidRPr="00503F9C" w:rsidRDefault="009546CD"/>
    <w:sectPr w:rsidR="009546CD" w:rsidRPr="00503F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F9C"/>
    <w:rsid w:val="00503F9C"/>
    <w:rsid w:val="00954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EE8679-46BE-4DA8-B44E-92B599B75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3F9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yingdong</dc:creator>
  <cp:keywords/>
  <dc:description/>
  <cp:lastModifiedBy>niyingdong</cp:lastModifiedBy>
  <cp:revision>1</cp:revision>
  <dcterms:created xsi:type="dcterms:W3CDTF">2017-03-06T05:41:00Z</dcterms:created>
  <dcterms:modified xsi:type="dcterms:W3CDTF">2017-03-06T05:41:00Z</dcterms:modified>
</cp:coreProperties>
</file>